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CE042" w14:textId="77777777" w:rsidR="00960568" w:rsidRDefault="00960568" w:rsidP="00960568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 xml:space="preserve">Table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>S5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 xml:space="preserve">.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>qRT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 xml:space="preserve">-PCR primers for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>ChIP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  <w:lang w:bidi="ug-CN"/>
        </w:rPr>
        <w:t xml:space="preserve"> assay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119"/>
        <w:gridCol w:w="3260"/>
      </w:tblGrid>
      <w:tr w:rsidR="00960568" w14:paraId="3C5ED7DF" w14:textId="77777777" w:rsidTr="00960568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41D84" w14:textId="77777777" w:rsidR="00960568" w:rsidRDefault="00960568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bidi="ug-CN"/>
              </w:rPr>
              <w:t>Primer nam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D2D1E" w14:textId="77777777" w:rsidR="00960568" w:rsidRDefault="00960568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’-oligo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89B6A" w14:textId="77777777" w:rsidR="00960568" w:rsidRDefault="00960568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’-oligo</w:t>
            </w:r>
          </w:p>
        </w:tc>
      </w:tr>
      <w:tr w:rsidR="00960568" w14:paraId="3EC63E51" w14:textId="77777777" w:rsidTr="00960568">
        <w:trPr>
          <w:trHeight w:val="192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8C5FDB" w14:textId="77777777" w:rsidR="00960568" w:rsidRDefault="0096056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0.1</w:t>
            </w:r>
            <w:proofErr w:type="spellEnd"/>
          </w:p>
          <w:p w14:paraId="2D460B55" w14:textId="77777777" w:rsidR="00960568" w:rsidRDefault="0096056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H1</w:t>
            </w:r>
            <w:proofErr w:type="spellEnd"/>
          </w:p>
          <w:p w14:paraId="732D8D40" w14:textId="77777777" w:rsidR="00960568" w:rsidRDefault="0096056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H4</w:t>
            </w:r>
            <w:proofErr w:type="spellEnd"/>
          </w:p>
          <w:p w14:paraId="3590B421" w14:textId="77777777" w:rsidR="00960568" w:rsidRDefault="0096056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H8</w:t>
            </w:r>
            <w:proofErr w:type="spellEnd"/>
          </w:p>
          <w:p w14:paraId="0B5B34C7" w14:textId="77777777" w:rsidR="00960568" w:rsidRDefault="0096056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H27</w:t>
            </w:r>
            <w:proofErr w:type="spellEnd"/>
          </w:p>
          <w:p w14:paraId="45046127" w14:textId="77777777" w:rsidR="00960568" w:rsidRDefault="0096056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H42.8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FEB1C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TGACACGCTGTCCTCTG</w:t>
            </w:r>
            <w:proofErr w:type="spellEnd"/>
          </w:p>
          <w:p w14:paraId="01BB7821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GGCGGTTTGAGTGAGACGAGA</w:t>
            </w:r>
            <w:proofErr w:type="spellEnd"/>
          </w:p>
          <w:p w14:paraId="0FFC2D22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CGACGACCCATTCGAACGTCT</w:t>
            </w:r>
            <w:proofErr w:type="spellEnd"/>
          </w:p>
          <w:p w14:paraId="585C2C19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AGTCGGGTTGCTTGGGAATGC</w:t>
            </w:r>
            <w:proofErr w:type="spellEnd"/>
          </w:p>
          <w:p w14:paraId="63149525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CCTTCCACGAGAGTGAGAAGCG</w:t>
            </w:r>
            <w:proofErr w:type="spellEnd"/>
          </w:p>
          <w:p w14:paraId="27AA9305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GTGTGTGGCTGCGATGG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6F3D7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GGCGGCTCAAGGCAGGA</w:t>
            </w:r>
            <w:proofErr w:type="spellEnd"/>
          </w:p>
          <w:p w14:paraId="325574D2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ACGTGCGCTCACCGAGAGCAG</w:t>
            </w:r>
            <w:proofErr w:type="spellEnd"/>
          </w:p>
          <w:p w14:paraId="136F5D7B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CTCTCCGGAATCGAACCCTGA</w:t>
            </w:r>
            <w:proofErr w:type="spellEnd"/>
          </w:p>
          <w:p w14:paraId="3261EC36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CCCTTACGGTACTTGTTGACT</w:t>
            </w:r>
            <w:proofErr w:type="spellEnd"/>
          </w:p>
          <w:p w14:paraId="71AF93C1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CTCGACCTCCCGAAATCGTACA</w:t>
            </w:r>
            <w:proofErr w:type="spellEnd"/>
          </w:p>
          <w:p w14:paraId="77C43F88" w14:textId="77777777" w:rsidR="00960568" w:rsidRDefault="00960568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  <w:lang w:bidi="ug-CN"/>
              </w:rPr>
              <w:t>CTCGGAGCGAAAGATATACCTCCC</w:t>
            </w:r>
            <w:proofErr w:type="spellEnd"/>
          </w:p>
        </w:tc>
      </w:tr>
    </w:tbl>
    <w:p w14:paraId="72F1D3F8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68"/>
    <w:rsid w:val="00114644"/>
    <w:rsid w:val="00960568"/>
    <w:rsid w:val="009F1C08"/>
    <w:rsid w:val="00B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C5F88"/>
  <w15:chartTrackingRefBased/>
  <w15:docId w15:val="{AC5298A8-A6C1-4EDA-B174-93F49E500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56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8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1T16:07:00Z</dcterms:created>
  <dcterms:modified xsi:type="dcterms:W3CDTF">2022-10-11T16:07:00Z</dcterms:modified>
</cp:coreProperties>
</file>